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1B9E7" w14:textId="2941EB90" w:rsidR="004D1292" w:rsidRPr="00C27CE5" w:rsidRDefault="00FB09C0" w:rsidP="009D2EA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r w:rsidRPr="00C27CE5">
        <w:rPr>
          <w:rFonts w:ascii="Times New Roman" w:hAnsi="Times New Roman" w:cs="Times New Roman"/>
          <w:b/>
          <w:bCs/>
          <w:sz w:val="24"/>
          <w:szCs w:val="28"/>
        </w:rPr>
        <w:t>Supplemental Figure 1. Assessment of circulating NET markers in different subgroups.</w:t>
      </w:r>
      <w:r w:rsidRPr="00C27CE5">
        <w:rPr>
          <w:rFonts w:ascii="Times New Roman" w:hAnsi="Times New Roman" w:cs="Times New Roman"/>
          <w:sz w:val="24"/>
          <w:szCs w:val="28"/>
        </w:rPr>
        <w:t xml:space="preserve"> (A) </w:t>
      </w:r>
      <w:bookmarkStart w:id="1" w:name="_Hlk57216948"/>
      <w:r w:rsidRPr="00C27CE5">
        <w:rPr>
          <w:rFonts w:ascii="Times New Roman" w:hAnsi="Times New Roman" w:cs="Times New Roman"/>
          <w:sz w:val="24"/>
          <w:szCs w:val="28"/>
        </w:rPr>
        <w:t xml:space="preserve">No significant difference </w:t>
      </w:r>
      <w:r w:rsidRPr="00C27CE5">
        <w:rPr>
          <w:rFonts w:ascii="Times New Roman" w:eastAsia="等线" w:hAnsi="Times New Roman" w:cs="Times New Roman"/>
          <w:sz w:val="24"/>
          <w:szCs w:val="28"/>
        </w:rPr>
        <w:t>in</w:t>
      </w:r>
      <w:r w:rsidRPr="00C27CE5">
        <w:rPr>
          <w:rFonts w:ascii="Times New Roman" w:hAnsi="Times New Roman" w:cs="Times New Roman"/>
          <w:sz w:val="24"/>
          <w:szCs w:val="28"/>
        </w:rPr>
        <w:t xml:space="preserve"> </w:t>
      </w:r>
      <w:bookmarkStart w:id="2" w:name="_Hlk57217122"/>
      <w:r w:rsidRPr="00C27CE5">
        <w:rPr>
          <w:rFonts w:ascii="Times New Roman" w:hAnsi="Times New Roman" w:cs="Times New Roman"/>
          <w:sz w:val="24"/>
          <w:szCs w:val="28"/>
        </w:rPr>
        <w:t>circulating NET markers</w:t>
      </w:r>
      <w:bookmarkEnd w:id="2"/>
      <w:r w:rsidRPr="00C27CE5">
        <w:rPr>
          <w:rFonts w:ascii="Times New Roman" w:hAnsi="Times New Roman" w:cs="Times New Roman"/>
          <w:sz w:val="24"/>
          <w:szCs w:val="28"/>
        </w:rPr>
        <w:t xml:space="preserve"> was found </w:t>
      </w:r>
      <w:bookmarkEnd w:id="1"/>
      <w:r w:rsidRPr="00C27CE5">
        <w:rPr>
          <w:rFonts w:ascii="Times New Roman" w:hAnsi="Times New Roman" w:cs="Times New Roman"/>
          <w:sz w:val="24"/>
          <w:szCs w:val="28"/>
        </w:rPr>
        <w:t xml:space="preserve">between patients with TAAD and TBAD. (B) No significant difference </w:t>
      </w:r>
      <w:r w:rsidRPr="00C27CE5">
        <w:rPr>
          <w:rFonts w:ascii="Times New Roman" w:eastAsia="等线" w:hAnsi="Times New Roman" w:cs="Times New Roman"/>
          <w:sz w:val="24"/>
          <w:szCs w:val="28"/>
        </w:rPr>
        <w:t>in</w:t>
      </w:r>
      <w:r w:rsidRPr="00C27CE5">
        <w:rPr>
          <w:rFonts w:ascii="Times New Roman" w:hAnsi="Times New Roman" w:cs="Times New Roman"/>
          <w:sz w:val="24"/>
          <w:szCs w:val="28"/>
        </w:rPr>
        <w:t xml:space="preserve"> circulating NET markers was found among different subsets of the control group. (C) There </w:t>
      </w:r>
      <w:r w:rsidRPr="00C27CE5">
        <w:rPr>
          <w:rFonts w:ascii="Times New Roman" w:eastAsia="等线" w:hAnsi="Times New Roman" w:cs="Times New Roman"/>
          <w:sz w:val="24"/>
          <w:szCs w:val="28"/>
        </w:rPr>
        <w:t>was</w:t>
      </w:r>
      <w:r w:rsidRPr="00C27CE5">
        <w:rPr>
          <w:rFonts w:ascii="Times New Roman" w:hAnsi="Times New Roman" w:cs="Times New Roman"/>
          <w:sz w:val="24"/>
          <w:szCs w:val="28"/>
        </w:rPr>
        <w:t xml:space="preserve"> no correlation between age and circulating levels of NET markers.</w:t>
      </w:r>
      <w:r w:rsidRPr="00C27CE5">
        <w:t xml:space="preserve"> </w:t>
      </w:r>
      <w:r w:rsidRPr="00C27CE5">
        <w:rPr>
          <w:rFonts w:ascii="Times New Roman" w:hAnsi="Times New Roman" w:cs="Times New Roman"/>
          <w:sz w:val="24"/>
          <w:szCs w:val="28"/>
        </w:rPr>
        <w:t>TAAD, type A aortic dissection. TABD, type B aortic dissection. * P &lt; 0.05, ** P &lt; 0.01.</w:t>
      </w:r>
    </w:p>
    <w:p w14:paraId="5DF809B5" w14:textId="5FA6D7D4" w:rsidR="006F1B01" w:rsidRPr="00DD1069" w:rsidRDefault="006F1B01" w:rsidP="00DD10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6F1B01" w:rsidRPr="00DD1069" w:rsidSect="00D6134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88C4E" w16cex:dateUtc="2020-12-07T16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2A48AC"/>
    <w:multiLevelType w:val="hybridMultilevel"/>
    <w:tmpl w:val="1602CD62"/>
    <w:lvl w:ilvl="0" w:tplc="A3625B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B14ED9E" w:tentative="1">
      <w:start w:val="1"/>
      <w:numFmt w:val="lowerLetter"/>
      <w:lvlText w:val="%2)"/>
      <w:lvlJc w:val="left"/>
      <w:pPr>
        <w:ind w:left="840" w:hanging="420"/>
      </w:pPr>
    </w:lvl>
    <w:lvl w:ilvl="2" w:tplc="5838AFCC" w:tentative="1">
      <w:start w:val="1"/>
      <w:numFmt w:val="lowerRoman"/>
      <w:lvlText w:val="%3."/>
      <w:lvlJc w:val="right"/>
      <w:pPr>
        <w:ind w:left="1260" w:hanging="420"/>
      </w:pPr>
    </w:lvl>
    <w:lvl w:ilvl="3" w:tplc="D9367FD8" w:tentative="1">
      <w:start w:val="1"/>
      <w:numFmt w:val="decimal"/>
      <w:lvlText w:val="%4."/>
      <w:lvlJc w:val="left"/>
      <w:pPr>
        <w:ind w:left="1680" w:hanging="420"/>
      </w:pPr>
    </w:lvl>
    <w:lvl w:ilvl="4" w:tplc="1A929DFE" w:tentative="1">
      <w:start w:val="1"/>
      <w:numFmt w:val="lowerLetter"/>
      <w:lvlText w:val="%5)"/>
      <w:lvlJc w:val="left"/>
      <w:pPr>
        <w:ind w:left="2100" w:hanging="420"/>
      </w:pPr>
    </w:lvl>
    <w:lvl w:ilvl="5" w:tplc="C8AAAA8C" w:tentative="1">
      <w:start w:val="1"/>
      <w:numFmt w:val="lowerRoman"/>
      <w:lvlText w:val="%6."/>
      <w:lvlJc w:val="right"/>
      <w:pPr>
        <w:ind w:left="2520" w:hanging="420"/>
      </w:pPr>
    </w:lvl>
    <w:lvl w:ilvl="6" w:tplc="26C60752" w:tentative="1">
      <w:start w:val="1"/>
      <w:numFmt w:val="decimal"/>
      <w:lvlText w:val="%7."/>
      <w:lvlJc w:val="left"/>
      <w:pPr>
        <w:ind w:left="2940" w:hanging="420"/>
      </w:pPr>
    </w:lvl>
    <w:lvl w:ilvl="7" w:tplc="38CAF2E8" w:tentative="1">
      <w:start w:val="1"/>
      <w:numFmt w:val="lowerLetter"/>
      <w:lvlText w:val="%8)"/>
      <w:lvlJc w:val="left"/>
      <w:pPr>
        <w:ind w:left="3360" w:hanging="420"/>
      </w:pPr>
    </w:lvl>
    <w:lvl w:ilvl="8" w:tplc="3F2CEA06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1292"/>
    <w:rsid w:val="00000DF6"/>
    <w:rsid w:val="00003FA4"/>
    <w:rsid w:val="00011DE1"/>
    <w:rsid w:val="00017B4A"/>
    <w:rsid w:val="00020864"/>
    <w:rsid w:val="00051BCB"/>
    <w:rsid w:val="000616D7"/>
    <w:rsid w:val="00074613"/>
    <w:rsid w:val="0008463F"/>
    <w:rsid w:val="000A2F73"/>
    <w:rsid w:val="000A548C"/>
    <w:rsid w:val="000B117F"/>
    <w:rsid w:val="000D2754"/>
    <w:rsid w:val="000E0A96"/>
    <w:rsid w:val="000E74E2"/>
    <w:rsid w:val="000F059C"/>
    <w:rsid w:val="00110BB6"/>
    <w:rsid w:val="001238DB"/>
    <w:rsid w:val="00161346"/>
    <w:rsid w:val="001715B6"/>
    <w:rsid w:val="00173D79"/>
    <w:rsid w:val="00180188"/>
    <w:rsid w:val="00180D5B"/>
    <w:rsid w:val="001C2247"/>
    <w:rsid w:val="001C7DB2"/>
    <w:rsid w:val="001F128E"/>
    <w:rsid w:val="001F5CF3"/>
    <w:rsid w:val="002002C9"/>
    <w:rsid w:val="00202C2E"/>
    <w:rsid w:val="00213BC2"/>
    <w:rsid w:val="002336A2"/>
    <w:rsid w:val="002356D1"/>
    <w:rsid w:val="00243BAB"/>
    <w:rsid w:val="0026065D"/>
    <w:rsid w:val="0026249B"/>
    <w:rsid w:val="00276306"/>
    <w:rsid w:val="00282909"/>
    <w:rsid w:val="00284FEA"/>
    <w:rsid w:val="002A0758"/>
    <w:rsid w:val="002D3F54"/>
    <w:rsid w:val="002F57C2"/>
    <w:rsid w:val="002F6F81"/>
    <w:rsid w:val="00301645"/>
    <w:rsid w:val="00310451"/>
    <w:rsid w:val="00316A37"/>
    <w:rsid w:val="00317DC8"/>
    <w:rsid w:val="00320DDE"/>
    <w:rsid w:val="00331C11"/>
    <w:rsid w:val="003415D0"/>
    <w:rsid w:val="003457DD"/>
    <w:rsid w:val="003554FF"/>
    <w:rsid w:val="003763FC"/>
    <w:rsid w:val="003815DA"/>
    <w:rsid w:val="003C61E5"/>
    <w:rsid w:val="003E0533"/>
    <w:rsid w:val="003E3D72"/>
    <w:rsid w:val="004047BA"/>
    <w:rsid w:val="00410499"/>
    <w:rsid w:val="0041482D"/>
    <w:rsid w:val="004163E5"/>
    <w:rsid w:val="004243E0"/>
    <w:rsid w:val="00442D1E"/>
    <w:rsid w:val="00455ECA"/>
    <w:rsid w:val="0046295E"/>
    <w:rsid w:val="00467E61"/>
    <w:rsid w:val="004827F5"/>
    <w:rsid w:val="004846C8"/>
    <w:rsid w:val="00494860"/>
    <w:rsid w:val="004A0A09"/>
    <w:rsid w:val="004A3A37"/>
    <w:rsid w:val="004B4EB0"/>
    <w:rsid w:val="004B77C2"/>
    <w:rsid w:val="004D1292"/>
    <w:rsid w:val="004F01E4"/>
    <w:rsid w:val="00501CDC"/>
    <w:rsid w:val="005026D7"/>
    <w:rsid w:val="00506BC3"/>
    <w:rsid w:val="005109A1"/>
    <w:rsid w:val="0051105B"/>
    <w:rsid w:val="00520B34"/>
    <w:rsid w:val="00523AF8"/>
    <w:rsid w:val="00530576"/>
    <w:rsid w:val="00545793"/>
    <w:rsid w:val="005459AC"/>
    <w:rsid w:val="00545F6A"/>
    <w:rsid w:val="00564BDA"/>
    <w:rsid w:val="00565B13"/>
    <w:rsid w:val="005708A4"/>
    <w:rsid w:val="00580E9D"/>
    <w:rsid w:val="0059037A"/>
    <w:rsid w:val="005A1332"/>
    <w:rsid w:val="005A30D2"/>
    <w:rsid w:val="005B3FD0"/>
    <w:rsid w:val="005D6784"/>
    <w:rsid w:val="005E10B3"/>
    <w:rsid w:val="005E5A7D"/>
    <w:rsid w:val="005F3921"/>
    <w:rsid w:val="00607397"/>
    <w:rsid w:val="00624B04"/>
    <w:rsid w:val="00637B42"/>
    <w:rsid w:val="00642135"/>
    <w:rsid w:val="006463A7"/>
    <w:rsid w:val="00666014"/>
    <w:rsid w:val="00670E2D"/>
    <w:rsid w:val="00675471"/>
    <w:rsid w:val="00694838"/>
    <w:rsid w:val="006C22AE"/>
    <w:rsid w:val="006C594D"/>
    <w:rsid w:val="006F1B01"/>
    <w:rsid w:val="00705E81"/>
    <w:rsid w:val="00746EB6"/>
    <w:rsid w:val="00750721"/>
    <w:rsid w:val="007548CC"/>
    <w:rsid w:val="007B49E8"/>
    <w:rsid w:val="007C4938"/>
    <w:rsid w:val="007D0DF9"/>
    <w:rsid w:val="007D1E9A"/>
    <w:rsid w:val="007D4500"/>
    <w:rsid w:val="007E2292"/>
    <w:rsid w:val="007F056A"/>
    <w:rsid w:val="00827A83"/>
    <w:rsid w:val="00833406"/>
    <w:rsid w:val="0083349B"/>
    <w:rsid w:val="008369CB"/>
    <w:rsid w:val="00853437"/>
    <w:rsid w:val="0085400C"/>
    <w:rsid w:val="008730DA"/>
    <w:rsid w:val="008765CD"/>
    <w:rsid w:val="00885211"/>
    <w:rsid w:val="008B2042"/>
    <w:rsid w:val="008B3480"/>
    <w:rsid w:val="008C28F1"/>
    <w:rsid w:val="008C4882"/>
    <w:rsid w:val="008F0205"/>
    <w:rsid w:val="00906D70"/>
    <w:rsid w:val="00921A9C"/>
    <w:rsid w:val="00926A6C"/>
    <w:rsid w:val="0093190E"/>
    <w:rsid w:val="00962619"/>
    <w:rsid w:val="00967735"/>
    <w:rsid w:val="00982ADA"/>
    <w:rsid w:val="009D2EA7"/>
    <w:rsid w:val="009F2C8D"/>
    <w:rsid w:val="009F69C2"/>
    <w:rsid w:val="00A00C87"/>
    <w:rsid w:val="00A278D0"/>
    <w:rsid w:val="00A33DFC"/>
    <w:rsid w:val="00A506FB"/>
    <w:rsid w:val="00A94003"/>
    <w:rsid w:val="00A97E33"/>
    <w:rsid w:val="00AA3497"/>
    <w:rsid w:val="00AB3A5F"/>
    <w:rsid w:val="00AC7812"/>
    <w:rsid w:val="00AD4F55"/>
    <w:rsid w:val="00B0538B"/>
    <w:rsid w:val="00B05E8A"/>
    <w:rsid w:val="00B42507"/>
    <w:rsid w:val="00B55692"/>
    <w:rsid w:val="00B5667E"/>
    <w:rsid w:val="00B6612C"/>
    <w:rsid w:val="00B860B8"/>
    <w:rsid w:val="00B94A06"/>
    <w:rsid w:val="00BA004A"/>
    <w:rsid w:val="00BB7E9C"/>
    <w:rsid w:val="00BE62C0"/>
    <w:rsid w:val="00BE7D94"/>
    <w:rsid w:val="00BF0E56"/>
    <w:rsid w:val="00BF340F"/>
    <w:rsid w:val="00C1079B"/>
    <w:rsid w:val="00C10B8A"/>
    <w:rsid w:val="00C27CE5"/>
    <w:rsid w:val="00C428B6"/>
    <w:rsid w:val="00C42B27"/>
    <w:rsid w:val="00C453D7"/>
    <w:rsid w:val="00C478F2"/>
    <w:rsid w:val="00C602F5"/>
    <w:rsid w:val="00C64849"/>
    <w:rsid w:val="00C77018"/>
    <w:rsid w:val="00C85DA9"/>
    <w:rsid w:val="00C876DB"/>
    <w:rsid w:val="00CA0231"/>
    <w:rsid w:val="00CB1E36"/>
    <w:rsid w:val="00CB5156"/>
    <w:rsid w:val="00CC0AD5"/>
    <w:rsid w:val="00CE2940"/>
    <w:rsid w:val="00CF7445"/>
    <w:rsid w:val="00D20696"/>
    <w:rsid w:val="00D20A6B"/>
    <w:rsid w:val="00D2795B"/>
    <w:rsid w:val="00D61345"/>
    <w:rsid w:val="00D61E86"/>
    <w:rsid w:val="00D83754"/>
    <w:rsid w:val="00D91F4C"/>
    <w:rsid w:val="00DB2A97"/>
    <w:rsid w:val="00DC5E3B"/>
    <w:rsid w:val="00DD1069"/>
    <w:rsid w:val="00DD6DD2"/>
    <w:rsid w:val="00DE4228"/>
    <w:rsid w:val="00DE6232"/>
    <w:rsid w:val="00E0359C"/>
    <w:rsid w:val="00E1392E"/>
    <w:rsid w:val="00E33256"/>
    <w:rsid w:val="00E33756"/>
    <w:rsid w:val="00E33C92"/>
    <w:rsid w:val="00E33F39"/>
    <w:rsid w:val="00E408E7"/>
    <w:rsid w:val="00E513F9"/>
    <w:rsid w:val="00E55241"/>
    <w:rsid w:val="00E65D92"/>
    <w:rsid w:val="00E72E79"/>
    <w:rsid w:val="00E7302F"/>
    <w:rsid w:val="00E85A70"/>
    <w:rsid w:val="00EA12F6"/>
    <w:rsid w:val="00EA3C9F"/>
    <w:rsid w:val="00EA6B35"/>
    <w:rsid w:val="00EC78FB"/>
    <w:rsid w:val="00ED421D"/>
    <w:rsid w:val="00EE6870"/>
    <w:rsid w:val="00F03D85"/>
    <w:rsid w:val="00F40FB7"/>
    <w:rsid w:val="00F64163"/>
    <w:rsid w:val="00F93230"/>
    <w:rsid w:val="00FA2F7A"/>
    <w:rsid w:val="00FB09C0"/>
    <w:rsid w:val="00FD27E1"/>
    <w:rsid w:val="00FE0F7E"/>
    <w:rsid w:val="00FF19C3"/>
    <w:rsid w:val="00FF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7B46D"/>
  <w15:chartTrackingRefBased/>
  <w15:docId w15:val="{11D3AC39-981B-4901-BF28-D96785C24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12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12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1292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4D1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29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D129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D129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D129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D1292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4D1292"/>
    <w:pPr>
      <w:ind w:firstLineChars="200" w:firstLine="420"/>
    </w:pPr>
  </w:style>
  <w:style w:type="table" w:styleId="6">
    <w:name w:val="List Table 6 Colorful"/>
    <w:basedOn w:val="a1"/>
    <w:uiPriority w:val="51"/>
    <w:rsid w:val="00CA023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CA02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C10B8A"/>
    <w:rPr>
      <w:rFonts w:ascii="Times New Roman" w:hAnsi="Times New Roman" w:cs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10B8A"/>
    <w:rPr>
      <w:rFonts w:ascii="Times New Roman" w:hAnsi="Times New Roman" w:cs="Times New Roman"/>
      <w:sz w:val="18"/>
      <w:szCs w:val="18"/>
    </w:rPr>
  </w:style>
  <w:style w:type="paragraph" w:styleId="ad">
    <w:name w:val="Revision"/>
    <w:hidden/>
    <w:uiPriority w:val="99"/>
    <w:semiHidden/>
    <w:rsid w:val="007E2292"/>
  </w:style>
  <w:style w:type="paragraph" w:styleId="ae">
    <w:name w:val="annotation subject"/>
    <w:basedOn w:val="a9"/>
    <w:next w:val="a9"/>
    <w:link w:val="af"/>
    <w:uiPriority w:val="99"/>
    <w:semiHidden/>
    <w:unhideWhenUsed/>
    <w:rsid w:val="00C27CE5"/>
    <w:rPr>
      <w:b/>
      <w:bCs/>
    </w:rPr>
  </w:style>
  <w:style w:type="character" w:customStyle="1" w:styleId="af">
    <w:name w:val="批注主题 字符"/>
    <w:basedOn w:val="aa"/>
    <w:link w:val="ae"/>
    <w:uiPriority w:val="99"/>
    <w:semiHidden/>
    <w:rsid w:val="00C27CE5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884</dc:creator>
  <cp:lastModifiedBy>fu884</cp:lastModifiedBy>
  <cp:revision>47</cp:revision>
  <dcterms:created xsi:type="dcterms:W3CDTF">2020-12-03T19:13:00Z</dcterms:created>
  <dcterms:modified xsi:type="dcterms:W3CDTF">2020-12-07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252</vt:i4>
  </property>
  <property fmtid="{D5CDD505-2E9C-101B-9397-08002B2CF9AE}" pid="4" name="LastTick">
    <vt:r8>44172.4668287037</vt:r8>
  </property>
  <property fmtid="{D5CDD505-2E9C-101B-9397-08002B2CF9AE}" pid="5" name="EditTimer">
    <vt:i4>255</vt:i4>
  </property>
</Properties>
</file>